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753100" cy="318071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Additional file 5.  Principal component analysis (PCA) of male wolves from the central coast of British Columbia, Canada, showing island (IS, n = 19) and mainland (MA, n = 9) individuals.  The first axis represents 11.9 % of the variation, the second axis 9.7 %.  PCA is based on the 10 loci retained for final analyses (Table 1 and Additional file 2).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CA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6:16:00Z</dcterms:created>
  <dc:creator>Astrid</dc:creator>
  <dc:description/>
  <dc:language>en-US</dc:language>
  <cp:lastModifiedBy>Astrid</cp:lastModifiedBy>
  <dcterms:modified xsi:type="dcterms:W3CDTF">2014-01-14T16:16:00Z</dcterms:modified>
  <cp:revision>2</cp:revision>
  <dc:subject/>
  <dc:title/>
</cp:coreProperties>
</file>